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567"/>
        <w:gridCol w:w="940"/>
        <w:gridCol w:w="1126"/>
        <w:gridCol w:w="941"/>
        <w:gridCol w:w="941"/>
        <w:gridCol w:w="1251"/>
        <w:gridCol w:w="1140"/>
        <w:gridCol w:w="1251"/>
        <w:gridCol w:w="1010"/>
        <w:gridCol w:w="4449"/>
      </w:tblGrid>
      <w:tr w:rsidR="00CB4059" w:rsidRPr="00CB4059" w:rsidTr="00CB4059">
        <w:trPr>
          <w:trHeight w:val="28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Table S3. Comparative transcriptomics of EDL933 (</w:t>
            </w:r>
            <w:proofErr w:type="spellStart"/>
            <w:r w:rsidRPr="00CB40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LmvR</w:t>
            </w:r>
            <w:proofErr w:type="spellEnd"/>
            <w:r w:rsidRPr="00CB40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) versus wild-type EDL933 (vector) using RNA-seq.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ID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oldChange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og2FoldChange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pval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padj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Name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r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ocus_tag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old_locus_tag</w:t>
            </w:r>
            <w:proofErr w:type="spellEnd"/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Product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688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19.85358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9.49155968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88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88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542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response regulator transcription factor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69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694.86654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9.4405921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2E-3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64E-3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9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9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543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ugar ABC transporter ATP-binding protein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69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07.81428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8.67176849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54E-23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6.02E-2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9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9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543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ribose ABC transporter permease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689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5.933747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696758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6E-9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9.90E-8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89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8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543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D-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yxose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/D-mannose family sugar isomerase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689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5.632238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6798875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5.29E-1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5.40E-1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89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89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543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ketose 1%2C6-bisphosphate aldolase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69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3.563445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5584786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11E-1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2E-12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9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9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543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BC transporter substrate-binding protein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68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9.987429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32102104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9.39E-1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.99E-1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88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88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542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arbohydrate kinase family protein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2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5.8084904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53816326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1921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637137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cG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2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3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needle protein cochaperone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cG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38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9453398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30606966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58E-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5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38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38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cI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YscI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HrpB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family type III secretion system inner rod protein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80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4704574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1604224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77E-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40E-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gB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165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flagellar basal body rod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gB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21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4494292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1536202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02E-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15E-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21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21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042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iron ABC transporter permease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80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1530181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0541601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28E-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64E-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gC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0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165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flagellar basal body rod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gC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80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0768944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0274706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55E-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94E-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gD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0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165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flagellar hook assembly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gD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39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8921959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9605843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78E-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38E-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epD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39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switch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epD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66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8575222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9476744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71E-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8.24E-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alK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6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537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maltose/maltodextrin ABC transporter ATP-binding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alK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3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6875906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8826785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53E-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78777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cJ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38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6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inner membrane ring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cJ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lastRenderedPageBreak/>
              <w:t>gene-EDL933_RS243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6495157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8677050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6.32E-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5E-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esT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3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4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chaperone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esT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80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4756540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79728449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90E-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.41E-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0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0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165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flagellar basal body rod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gF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80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4277520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7772627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5.45E-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55E-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0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0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165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flagellar hook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gE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859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3024556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7235392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16274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554098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59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5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hypothetical protein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3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2962194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72081229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74E-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30E-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ae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3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4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intimin type gamma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3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2926725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7192590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52E-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55E-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pA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3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ranslocon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filament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pA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04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2734473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7108107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1023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388732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04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04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213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imbrial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protein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40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1689326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66399697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5.44E-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78E-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adA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40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082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quinolinate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synthase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adA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44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1385785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65011133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9.75E-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6.73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iL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444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295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flagellar basal body-associated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iL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3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1080740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63602086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18E-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.80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cD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3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46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inner membrane ring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cD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4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1003287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6324212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8.90E-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4888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esD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4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6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chaperone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esD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83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0219972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5955023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8E-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40E-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adB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834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373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-aspartate oxidase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80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9403400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55598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05E-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68E-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0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0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165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flagellar basal-body rod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gG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80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9382861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55497489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28E-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66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gH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0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1656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flagellar basal body L-ring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gH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27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9295501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55067916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69E-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34E-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pF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27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effector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pF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21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8989553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5355331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5E-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65E-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21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21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042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e(</w:t>
            </w:r>
            <w:proofErr w:type="gram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3+) ions import ATP-binding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bpC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44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8538519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51291047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5.25E-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5.59E-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iF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44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2946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flagellar basal body M-ring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iF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lastRenderedPageBreak/>
              <w:t>gene-EDL933_RS2429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8522961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5121238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.19E-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7E-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pB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29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4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ranslocon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pore-forming subunit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pB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29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8265628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990487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3E-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85E-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pD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2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4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ranslocon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pore-forming subunit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pD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20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816819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9406716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9.51E-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42E-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20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20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040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acI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family DNA-binding transcriptional regulator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3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806613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888306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5.95E-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8.93E-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pZ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3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cytoprotective effector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pZ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39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7975621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8417018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8.30E-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1E-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cC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3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6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outer membrane ring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cC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86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7959295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83328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6.15E-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8.05E-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6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6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176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effector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pK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3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7955881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831518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29E-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3E-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cQ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34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5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ring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cQ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3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7925608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8158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02E-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15E-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ap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3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ype III secretion system LEE effector Map (Rho guanine exchange factor)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2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7832219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767559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07E-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.19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esD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28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4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ype III secretion system LEE chaperone CesD2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338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778899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7451369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8.54E-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25E-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338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338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TP-dependent DNA helicase RecQ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21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7437151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5613068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23E-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.77E-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21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21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042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FS transporter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3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7409997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547021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3098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94180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epL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3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4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gatekeeper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epL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20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7283477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4802755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94E-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5.35E-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leA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20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245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effector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leA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15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7249268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462175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134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478949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154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154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38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ryptophan permease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3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7038754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350287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91E-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67E-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ir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3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4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translocated intimin receptor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ir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21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6986520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3223896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50E-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9.13E-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21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21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042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BC transporter substrate-binding protein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29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6324775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9642124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9.67E-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37396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llD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29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060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ureidoglycolate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dehydrogenase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lastRenderedPageBreak/>
              <w:t>gene-EDL933_RS1446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6235279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9150815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8.45E-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334669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iO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44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295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flagellar type III secretion system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iO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62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6199063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895152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62E-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84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glA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62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331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galactose/methyl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alactoside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ABC transporter ATP-binding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glA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62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6111749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846991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8.73E-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4E-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glC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62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331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galactose/methyl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alactoside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ABC transporter permease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glC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66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585113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702274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45E-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116402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amB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6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537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altoporin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amB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44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5712809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6248725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3340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10033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pL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44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7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stator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pL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71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5354170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4222309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84E-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6.50E-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putP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71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143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sodium/proline symporter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PutP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676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5163461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313304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04E-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9930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oxS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7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540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superoxide response transcriptional regulator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oxS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37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4853117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134268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08E-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.19E-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xylF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37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83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D-xylose ABC transporter substrate-binding protein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55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4811978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110367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70E-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10978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adB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55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5166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fatty acid oxidation complex subunit alpha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adB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34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4794306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1000884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9.74E-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374185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pH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34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54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effector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pH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446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4657364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020186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110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407559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er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4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7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master regulator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er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14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4511974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29348668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9.26E-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8.30E-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14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14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233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midohydrolase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00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4432570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28880564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99E-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46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yqeC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00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07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putative selenium-dependent hydroxylase accessory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YqeC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586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412663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2706268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35E-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.77E-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ompF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586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119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por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OmpF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43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3992279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26257024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58E-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49E-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43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43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292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RNA polymerase sigma factor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iA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13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391795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25809429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57E-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5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dcA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13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33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ranscriptional regulator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dcA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44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3901145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25707978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75E-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46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iM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44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2953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flagellar motor switch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iM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lastRenderedPageBreak/>
              <w:t>gene-EDL933_RS2436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3823196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2523669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.18E-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8.53E-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cV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436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95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III secretion system LEE export apparatus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cV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13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3772200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2492754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3076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9409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arD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13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34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alactarate dehydratase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376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3682485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2438205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80E-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206185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xylG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37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83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D-xylose ABC transporter ATP-binding protein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42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348789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2319176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.88E-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9.15E-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42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42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085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lipid A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deacylase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pxR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family protein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804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3254776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217527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135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479843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gJ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04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165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flagellar assembly peptidoglycan hydrolase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gJ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080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2538028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17236129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6.94E-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92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0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080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165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flagellar basal body P-ring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gI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55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2031393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13956077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1194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429976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adA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55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5165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acetyl-CoA C-acyltransferase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adA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19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1977819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1360482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9.16E-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0E-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spM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19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244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3SS effector guanine nucleotide exchange factor EspM1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39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1719741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11900696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3651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105349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ldP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39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86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-lactate permease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39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1526429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1061090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3503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102867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ldR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39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868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ranscriptional regulator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ldR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66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1435857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1000261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1449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503563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alE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6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537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maltose/maltodextrin ABC transporter substrate-binding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alE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62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1417220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0987712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5.74E-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8.89E-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glB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62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331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galactose/glucose ABC transporter substrate-binding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glB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44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0962582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0678164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.36E-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19043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iG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44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2947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flagellar motor switch protein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iG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44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056418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0401342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28882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893966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iI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44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2949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flagellum-specific ATP synthase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iI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43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0546743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0389097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33E-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65E-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43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43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2931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iC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ljB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family flagellin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95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0466936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0332952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10E-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143186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ucP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95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398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-fucose:H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+ symporter permease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00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033847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0242115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3.36E-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68E-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00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00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4076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F2563 family selenium-dependent molybdenum hydroxylase system protein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lastRenderedPageBreak/>
              <w:t>gene-EDL933_RS104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0331852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02374164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4467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1239898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045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04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2136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type 1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imbrial</w:t>
            </w:r>
            <w:proofErr w:type="spellEnd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protein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66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0090172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1.00648998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062665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166097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alF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6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537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maltose ABC transporter permease </w:t>
            </w:r>
            <w:proofErr w:type="spellStart"/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alF</w:t>
            </w:r>
            <w:proofErr w:type="spellEnd"/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129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4808268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1.0564105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010431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2346945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29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129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2642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hypothetical protein</w:t>
            </w:r>
          </w:p>
        </w:tc>
      </w:tr>
      <w:tr w:rsidR="00CB4059" w:rsidRPr="00CB4059" w:rsidTr="00CB4059">
        <w:trPr>
          <w:trHeight w:val="285"/>
        </w:trPr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ene-EDL933_RS2691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25961553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1.94555139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6.96E-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2.73E-1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91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Z_CP008957.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RS2691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DL933_5436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HAMP domain-containing protein</w:t>
            </w:r>
          </w:p>
        </w:tc>
      </w:tr>
      <w:tr w:rsidR="00CB4059" w:rsidRPr="00CB4059" w:rsidTr="00CB4059">
        <w:trPr>
          <w:trHeight w:val="300"/>
        </w:trPr>
        <w:tc>
          <w:tcPr>
            <w:tcW w:w="188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B40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Note: Chr, chromosome accession; </w:t>
            </w:r>
            <w:proofErr w:type="spellStart"/>
            <w:r w:rsidRPr="00CB40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val</w:t>
            </w:r>
            <w:proofErr w:type="spellEnd"/>
            <w:r w:rsidRPr="00CB40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B4059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CB40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value; </w:t>
            </w:r>
            <w:proofErr w:type="spellStart"/>
            <w:r w:rsidRPr="00CB40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adj</w:t>
            </w:r>
            <w:proofErr w:type="spellEnd"/>
            <w:r w:rsidRPr="00CB40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, FDR adjusted </w:t>
            </w:r>
            <w:r w:rsidRPr="00CB4059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CB40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value.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059" w:rsidRPr="00CB4059" w:rsidRDefault="00CB4059" w:rsidP="00CB405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:rsidR="00474D3B" w:rsidRPr="000800F9" w:rsidRDefault="00474D3B" w:rsidP="000800F9"/>
    <w:sectPr w:rsidR="00474D3B" w:rsidRPr="000800F9" w:rsidSect="000800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91F12" w:rsidRDefault="00491F12" w:rsidP="00B07605">
      <w:r>
        <w:separator/>
      </w:r>
    </w:p>
  </w:endnote>
  <w:endnote w:type="continuationSeparator" w:id="0">
    <w:p w:rsidR="00491F12" w:rsidRDefault="00491F12" w:rsidP="00B07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91F12" w:rsidRDefault="00491F12" w:rsidP="00B07605">
      <w:r>
        <w:separator/>
      </w:r>
    </w:p>
  </w:footnote>
  <w:footnote w:type="continuationSeparator" w:id="0">
    <w:p w:rsidR="00491F12" w:rsidRDefault="00491F12" w:rsidP="00B076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0777F9"/>
    <w:multiLevelType w:val="hybridMultilevel"/>
    <w:tmpl w:val="E5E8B6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30918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xxfsz0z42s9v4ersrppr9xq9s09tawrsss9&quot;&gt;Li Lab Library&lt;record-ids&gt;&lt;item&gt;1889&lt;/item&gt;&lt;item&gt;1890&lt;/item&gt;&lt;item&gt;5465&lt;/item&gt;&lt;/record-ids&gt;&lt;/item&gt;&lt;/Libraries&gt;"/>
  </w:docVars>
  <w:rsids>
    <w:rsidRoot w:val="009F0C1F"/>
    <w:rsid w:val="00011D83"/>
    <w:rsid w:val="00064F59"/>
    <w:rsid w:val="00066F57"/>
    <w:rsid w:val="000800F9"/>
    <w:rsid w:val="000975D0"/>
    <w:rsid w:val="000E6673"/>
    <w:rsid w:val="000F0BD4"/>
    <w:rsid w:val="00106434"/>
    <w:rsid w:val="00113CC4"/>
    <w:rsid w:val="001241FA"/>
    <w:rsid w:val="001420EC"/>
    <w:rsid w:val="001440BB"/>
    <w:rsid w:val="00162E90"/>
    <w:rsid w:val="001723E1"/>
    <w:rsid w:val="001D47E5"/>
    <w:rsid w:val="001F1B63"/>
    <w:rsid w:val="00250465"/>
    <w:rsid w:val="00254BFF"/>
    <w:rsid w:val="0026740D"/>
    <w:rsid w:val="00282097"/>
    <w:rsid w:val="002C6843"/>
    <w:rsid w:val="002C75A9"/>
    <w:rsid w:val="002E4836"/>
    <w:rsid w:val="002F0D24"/>
    <w:rsid w:val="00312020"/>
    <w:rsid w:val="00345433"/>
    <w:rsid w:val="00393E2A"/>
    <w:rsid w:val="003B2192"/>
    <w:rsid w:val="003C3EC2"/>
    <w:rsid w:val="003E33AE"/>
    <w:rsid w:val="003F5EA9"/>
    <w:rsid w:val="00412ADD"/>
    <w:rsid w:val="00445B0D"/>
    <w:rsid w:val="004477D9"/>
    <w:rsid w:val="00464EEE"/>
    <w:rsid w:val="00474D3B"/>
    <w:rsid w:val="00482A88"/>
    <w:rsid w:val="004835BC"/>
    <w:rsid w:val="004859BA"/>
    <w:rsid w:val="00491F12"/>
    <w:rsid w:val="004B491E"/>
    <w:rsid w:val="004C78B6"/>
    <w:rsid w:val="004F616B"/>
    <w:rsid w:val="00536B40"/>
    <w:rsid w:val="005432CF"/>
    <w:rsid w:val="005473D7"/>
    <w:rsid w:val="005545FF"/>
    <w:rsid w:val="005823ED"/>
    <w:rsid w:val="005A4806"/>
    <w:rsid w:val="005A7AF4"/>
    <w:rsid w:val="005F43CE"/>
    <w:rsid w:val="00600055"/>
    <w:rsid w:val="006313F2"/>
    <w:rsid w:val="00631C07"/>
    <w:rsid w:val="00632544"/>
    <w:rsid w:val="0065447D"/>
    <w:rsid w:val="0066254F"/>
    <w:rsid w:val="00663F60"/>
    <w:rsid w:val="00677ADA"/>
    <w:rsid w:val="006B2DAC"/>
    <w:rsid w:val="006C6377"/>
    <w:rsid w:val="006D0E10"/>
    <w:rsid w:val="006D55D7"/>
    <w:rsid w:val="006E08BF"/>
    <w:rsid w:val="00725C81"/>
    <w:rsid w:val="00775FA9"/>
    <w:rsid w:val="00784B9B"/>
    <w:rsid w:val="007A4404"/>
    <w:rsid w:val="007A5C1D"/>
    <w:rsid w:val="007C282B"/>
    <w:rsid w:val="007C3717"/>
    <w:rsid w:val="007D2612"/>
    <w:rsid w:val="007D75A9"/>
    <w:rsid w:val="007E340F"/>
    <w:rsid w:val="00862A07"/>
    <w:rsid w:val="0086632E"/>
    <w:rsid w:val="008D0278"/>
    <w:rsid w:val="008D321C"/>
    <w:rsid w:val="008E21D0"/>
    <w:rsid w:val="008E3F8B"/>
    <w:rsid w:val="00912CB6"/>
    <w:rsid w:val="0092077D"/>
    <w:rsid w:val="00926582"/>
    <w:rsid w:val="00930040"/>
    <w:rsid w:val="00931F0D"/>
    <w:rsid w:val="00941BD9"/>
    <w:rsid w:val="00994FD3"/>
    <w:rsid w:val="0099616D"/>
    <w:rsid w:val="009B08FF"/>
    <w:rsid w:val="009F0C1F"/>
    <w:rsid w:val="009F4010"/>
    <w:rsid w:val="00A32697"/>
    <w:rsid w:val="00A47670"/>
    <w:rsid w:val="00A54124"/>
    <w:rsid w:val="00A55042"/>
    <w:rsid w:val="00A91166"/>
    <w:rsid w:val="00A925CC"/>
    <w:rsid w:val="00AA43CA"/>
    <w:rsid w:val="00AC6A8A"/>
    <w:rsid w:val="00AE35A4"/>
    <w:rsid w:val="00B07605"/>
    <w:rsid w:val="00B1662B"/>
    <w:rsid w:val="00BD7702"/>
    <w:rsid w:val="00BF65A1"/>
    <w:rsid w:val="00C11882"/>
    <w:rsid w:val="00C11E44"/>
    <w:rsid w:val="00C12184"/>
    <w:rsid w:val="00C26BAF"/>
    <w:rsid w:val="00C372C8"/>
    <w:rsid w:val="00C874B9"/>
    <w:rsid w:val="00CB4059"/>
    <w:rsid w:val="00CD64C7"/>
    <w:rsid w:val="00D31FEE"/>
    <w:rsid w:val="00D3334A"/>
    <w:rsid w:val="00D36F21"/>
    <w:rsid w:val="00D370DB"/>
    <w:rsid w:val="00D453C7"/>
    <w:rsid w:val="00D64B07"/>
    <w:rsid w:val="00D81A4B"/>
    <w:rsid w:val="00DA0181"/>
    <w:rsid w:val="00DB5363"/>
    <w:rsid w:val="00DB7628"/>
    <w:rsid w:val="00DC29C4"/>
    <w:rsid w:val="00DC2A4C"/>
    <w:rsid w:val="00E0313C"/>
    <w:rsid w:val="00E2427B"/>
    <w:rsid w:val="00E841D6"/>
    <w:rsid w:val="00EB53D8"/>
    <w:rsid w:val="00EC1409"/>
    <w:rsid w:val="00ED160A"/>
    <w:rsid w:val="00EE254F"/>
    <w:rsid w:val="00EF29A3"/>
    <w:rsid w:val="00F03B52"/>
    <w:rsid w:val="00F05AD4"/>
    <w:rsid w:val="00F12CB3"/>
    <w:rsid w:val="00F3320E"/>
    <w:rsid w:val="00F86AC9"/>
    <w:rsid w:val="00F87BD6"/>
    <w:rsid w:val="00FA68BC"/>
    <w:rsid w:val="00FB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73098F9-6158-426E-A5A8-5B7383723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77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6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6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60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420EC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420EC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1420EC"/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420EC"/>
    <w:rPr>
      <w:rFonts w:ascii="Calibri" w:hAnsi="Calibri"/>
      <w:noProof/>
    </w:rPr>
  </w:style>
  <w:style w:type="character" w:styleId="a7">
    <w:name w:val="Hyperlink"/>
    <w:basedOn w:val="a0"/>
    <w:uiPriority w:val="99"/>
    <w:unhideWhenUsed/>
    <w:rsid w:val="001420EC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011D83"/>
    <w:pPr>
      <w:ind w:firstLineChars="200" w:firstLine="420"/>
    </w:pPr>
  </w:style>
  <w:style w:type="character" w:styleId="a9">
    <w:name w:val="Unresolved Mention"/>
    <w:basedOn w:val="a0"/>
    <w:uiPriority w:val="99"/>
    <w:semiHidden/>
    <w:unhideWhenUsed/>
    <w:rsid w:val="000F0BD4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CB4059"/>
    <w:rPr>
      <w:color w:val="954F72"/>
      <w:u w:val="single"/>
    </w:rPr>
  </w:style>
  <w:style w:type="paragraph" w:customStyle="1" w:styleId="msonormal0">
    <w:name w:val="msonormal"/>
    <w:basedOn w:val="a"/>
    <w:rsid w:val="00CB4059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font5">
    <w:name w:val="font5"/>
    <w:basedOn w:val="a"/>
    <w:rsid w:val="00CB4059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"/>
    <w:rsid w:val="00CB4059"/>
    <w:pPr>
      <w:spacing w:before="100" w:beforeAutospacing="1" w:after="100" w:afterAutospacing="1"/>
    </w:pPr>
    <w:rPr>
      <w:rFonts w:ascii="Arial" w:hAnsi="Arial" w:cs="Arial"/>
      <w:b/>
      <w:bCs/>
      <w:color w:val="000000"/>
      <w:sz w:val="22"/>
      <w:szCs w:val="22"/>
      <w:lang w:eastAsia="zh-CN"/>
    </w:rPr>
  </w:style>
  <w:style w:type="paragraph" w:customStyle="1" w:styleId="font7">
    <w:name w:val="font7"/>
    <w:basedOn w:val="a"/>
    <w:rsid w:val="00CB4059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2"/>
      <w:szCs w:val="22"/>
      <w:lang w:eastAsia="zh-CN"/>
    </w:rPr>
  </w:style>
  <w:style w:type="paragraph" w:customStyle="1" w:styleId="font8">
    <w:name w:val="font8"/>
    <w:basedOn w:val="a"/>
    <w:rsid w:val="00CB4059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7">
    <w:name w:val="xl67"/>
    <w:basedOn w:val="a"/>
    <w:rsid w:val="00CB4059"/>
    <w:pPr>
      <w:spacing w:before="100" w:beforeAutospacing="1" w:after="100" w:afterAutospacing="1"/>
    </w:pPr>
    <w:rPr>
      <w:rFonts w:ascii="Arial" w:hAnsi="Arial" w:cs="Arial"/>
      <w:lang w:eastAsia="zh-CN"/>
    </w:rPr>
  </w:style>
  <w:style w:type="paragraph" w:customStyle="1" w:styleId="xl68">
    <w:name w:val="xl68"/>
    <w:basedOn w:val="a"/>
    <w:rsid w:val="00CB4059"/>
    <w:pPr>
      <w:spacing w:before="100" w:beforeAutospacing="1" w:after="100" w:afterAutospacing="1"/>
    </w:pPr>
    <w:rPr>
      <w:rFonts w:ascii="Arial" w:hAnsi="Arial" w:cs="Arial"/>
      <w:lang w:eastAsia="zh-CN"/>
    </w:rPr>
  </w:style>
  <w:style w:type="paragraph" w:customStyle="1" w:styleId="xl69">
    <w:name w:val="xl69"/>
    <w:basedOn w:val="a"/>
    <w:rsid w:val="00CB4059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lang w:eastAsia="zh-CN"/>
    </w:rPr>
  </w:style>
  <w:style w:type="paragraph" w:customStyle="1" w:styleId="xl70">
    <w:name w:val="xl70"/>
    <w:basedOn w:val="a"/>
    <w:rsid w:val="00CB4059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lang w:eastAsia="zh-CN"/>
    </w:rPr>
  </w:style>
  <w:style w:type="paragraph" w:customStyle="1" w:styleId="xl71">
    <w:name w:val="xl71"/>
    <w:basedOn w:val="a"/>
    <w:rsid w:val="00CB40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lang w:eastAsia="zh-CN"/>
    </w:rPr>
  </w:style>
  <w:style w:type="paragraph" w:customStyle="1" w:styleId="xl72">
    <w:name w:val="xl72"/>
    <w:basedOn w:val="a"/>
    <w:rsid w:val="00CB4059"/>
    <w:pPr>
      <w:spacing w:before="100" w:beforeAutospacing="1" w:after="100" w:afterAutospacing="1"/>
    </w:pPr>
    <w:rPr>
      <w:rFonts w:ascii="Arial" w:hAnsi="Arial" w:cs="Arial"/>
      <w:b/>
      <w:bCs/>
      <w:lang w:eastAsia="zh-CN"/>
    </w:rPr>
  </w:style>
  <w:style w:type="paragraph" w:customStyle="1" w:styleId="xl73">
    <w:name w:val="xl73"/>
    <w:basedOn w:val="a"/>
    <w:rsid w:val="00CB4059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1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075</Words>
  <Characters>1182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yu Liao</dc:creator>
  <cp:lastModifiedBy>cai wen</cp:lastModifiedBy>
  <cp:revision>4</cp:revision>
  <dcterms:created xsi:type="dcterms:W3CDTF">2022-11-17T06:36:00Z</dcterms:created>
  <dcterms:modified xsi:type="dcterms:W3CDTF">2022-11-17T06:50:00Z</dcterms:modified>
</cp:coreProperties>
</file>